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/>
          <w:b/>
          <w:bCs/>
          <w:sz w:val="24"/>
        </w:rPr>
        <w:t>TABLE 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Correlation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analyses between Immunoscore and gene expressions and immunocytes</w:t>
      </w:r>
    </w:p>
    <w:tbl>
      <w:tblPr>
        <w:tblStyle w:val="4"/>
        <w:tblW w:w="1014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2837"/>
        <w:gridCol w:w="1613"/>
        <w:gridCol w:w="1870"/>
        <w:gridCol w:w="19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85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eatures</w:t>
            </w:r>
          </w:p>
        </w:tc>
        <w:tc>
          <w:tcPr>
            <w:tcW w:w="283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Genes/Immunocytes</w:t>
            </w:r>
          </w:p>
        </w:tc>
        <w:tc>
          <w:tcPr>
            <w:tcW w:w="16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95%CI</w:t>
            </w:r>
          </w:p>
        </w:tc>
        <w:tc>
          <w:tcPr>
            <w:tcW w:w="197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855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Immune checkpoint regulators</w:t>
            </w:r>
          </w:p>
        </w:tc>
        <w:tc>
          <w:tcPr>
            <w:tcW w:w="283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D274</w:t>
            </w:r>
          </w:p>
        </w:tc>
        <w:tc>
          <w:tcPr>
            <w:tcW w:w="161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31</w:t>
            </w:r>
          </w:p>
        </w:tc>
        <w:tc>
          <w:tcPr>
            <w:tcW w:w="187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41~-0.20</w:t>
            </w:r>
          </w:p>
        </w:tc>
        <w:tc>
          <w:tcPr>
            <w:tcW w:w="197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TLA4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14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25~-0.02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ERBB2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16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27~-0.05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PDCD1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23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34~-0.12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restart"/>
            <w:noWrap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Immunocytes </w:t>
            </w:r>
          </w:p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D8 T cells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18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30~-0.04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Activated NK cells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25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36~-0.13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Activated CD4 memory T cells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37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48~-0.25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noWrap/>
          </w:tcPr>
          <w:p>
            <w:pPr>
              <w:jc w:val="center"/>
              <w:rPr>
                <w:rFonts w:hint="eastAsia" w:ascii="Times New Roman" w:hAnsi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Plasma cells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47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55~-0.37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T follicular helper cells 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38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48~-0.28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M1 macrophage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17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-0.28~-0.06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Resting CD4 memory T cells</w:t>
            </w:r>
          </w:p>
        </w:tc>
        <w:tc>
          <w:tcPr>
            <w:tcW w:w="1613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18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50~0.65</w:t>
            </w:r>
          </w:p>
        </w:tc>
        <w:tc>
          <w:tcPr>
            <w:tcW w:w="1970" w:type="dxa"/>
            <w:noWrap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855" w:type="dxa"/>
            <w:vMerge w:val="continue"/>
            <w:tcBorders>
              <w:bottom w:val="single" w:color="auto" w:sz="4" w:space="0"/>
            </w:tcBorders>
            <w:noWrap/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83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M2 macrophage</w:t>
            </w:r>
          </w:p>
        </w:tc>
        <w:tc>
          <w:tcPr>
            <w:tcW w:w="1613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187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60~0.72</w:t>
            </w:r>
          </w:p>
        </w:tc>
        <w:tc>
          <w:tcPr>
            <w:tcW w:w="197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000</w:t>
            </w:r>
          </w:p>
        </w:tc>
      </w:tr>
    </w:tbl>
    <w:p>
      <w:pPr>
        <w:rPr>
          <w:rFonts w:hint="default" w:ascii="Times New Roman" w:hAnsi="Times New Roman" w:eastAsiaTheme="minorEastAsia"/>
          <w:sz w:val="22"/>
          <w:lang w:val="en-US" w:eastAsia="zh-CN"/>
        </w:rPr>
      </w:pPr>
      <w:r>
        <w:rPr>
          <w:rFonts w:hint="eastAsia" w:ascii="Times New Roman" w:hAnsi="Times New Roman"/>
          <w:sz w:val="22"/>
        </w:rPr>
        <w:t>Abbreviations</w:t>
      </w:r>
      <w:r>
        <w:rPr>
          <w:rFonts w:hint="eastAsia" w:ascii="Times New Roman" w:hAnsi="Times New Roman"/>
          <w:sz w:val="22"/>
          <w:lang w:val="en-US" w:eastAsia="zh-CN"/>
        </w:rPr>
        <w:t>:CI, confidence interval</w:t>
      </w:r>
    </w:p>
    <w:p>
      <w:pPr>
        <w:jc w:val="center"/>
        <w:rPr>
          <w:rFonts w:ascii="Times New Roman" w:hAnsi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1F65"/>
    <w:rsid w:val="00045B32"/>
    <w:rsid w:val="00137883"/>
    <w:rsid w:val="001A4C09"/>
    <w:rsid w:val="0034394D"/>
    <w:rsid w:val="003C3765"/>
    <w:rsid w:val="003F68F7"/>
    <w:rsid w:val="004A567C"/>
    <w:rsid w:val="00580569"/>
    <w:rsid w:val="005F47AD"/>
    <w:rsid w:val="00700E76"/>
    <w:rsid w:val="00724F99"/>
    <w:rsid w:val="007B0D38"/>
    <w:rsid w:val="00891DEA"/>
    <w:rsid w:val="009F1380"/>
    <w:rsid w:val="00BD289C"/>
    <w:rsid w:val="0A9A0375"/>
    <w:rsid w:val="0F1166E9"/>
    <w:rsid w:val="20145524"/>
    <w:rsid w:val="26E766F3"/>
    <w:rsid w:val="28FC2B28"/>
    <w:rsid w:val="2A835001"/>
    <w:rsid w:val="2AA959B4"/>
    <w:rsid w:val="3801709D"/>
    <w:rsid w:val="4D6625F2"/>
    <w:rsid w:val="4DE509F3"/>
    <w:rsid w:val="4E8E0944"/>
    <w:rsid w:val="4EB97D3B"/>
    <w:rsid w:val="60DE3199"/>
    <w:rsid w:val="63700A19"/>
    <w:rsid w:val="65544933"/>
    <w:rsid w:val="65B4417F"/>
    <w:rsid w:val="6A4A6712"/>
    <w:rsid w:val="76C456A6"/>
    <w:rsid w:val="7CB4350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6</Words>
  <Characters>1575</Characters>
  <Lines>13</Lines>
  <Paragraphs>3</Paragraphs>
  <TotalTime>15</TotalTime>
  <ScaleCrop>false</ScaleCrop>
  <LinksUpToDate>false</LinksUpToDate>
  <CharactersWithSpaces>1848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01:03:00Z</dcterms:created>
  <dc:creator>Li Xunjun</dc:creator>
  <cp:lastModifiedBy>Li Xunjun</cp:lastModifiedBy>
  <dcterms:modified xsi:type="dcterms:W3CDTF">2021-04-17T12:43:4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F94B6E97545488B941890E37B5628ED</vt:lpwstr>
  </property>
</Properties>
</file>